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621" w:rsidRPr="002A40D2" w:rsidRDefault="00D82AC2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</w:t>
      </w:r>
      <w:r w:rsidR="00931621" w:rsidRPr="002A40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92820">
        <w:rPr>
          <w:rFonts w:ascii="Times New Roman" w:hAnsi="Times New Roman" w:cs="Times New Roman"/>
          <w:b/>
          <w:sz w:val="24"/>
          <w:szCs w:val="24"/>
        </w:rPr>
        <w:t>A</w:t>
      </w:r>
      <w:r w:rsidR="00931621" w:rsidRPr="002A40D2">
        <w:rPr>
          <w:rFonts w:ascii="Times New Roman" w:hAnsi="Times New Roman" w:cs="Times New Roman"/>
          <w:sz w:val="24"/>
          <w:szCs w:val="24"/>
        </w:rPr>
        <w:t>. Single subject analysis. The correspondi</w:t>
      </w:r>
      <w:r w:rsidR="00635975">
        <w:rPr>
          <w:rFonts w:ascii="Times New Roman" w:hAnsi="Times New Roman" w:cs="Times New Roman"/>
          <w:sz w:val="24"/>
          <w:szCs w:val="24"/>
        </w:rPr>
        <w:t xml:space="preserve">ng significant clusters of </w:t>
      </w:r>
      <w:r w:rsidR="00635975" w:rsidRPr="0063597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635975">
        <w:rPr>
          <w:rFonts w:ascii="Times New Roman" w:hAnsi="Times New Roman" w:cs="Times New Roman"/>
          <w:sz w:val="24"/>
          <w:szCs w:val="24"/>
        </w:rPr>
        <w:t>C-</w:t>
      </w:r>
      <w:r w:rsidR="00931621" w:rsidRPr="002A40D2">
        <w:rPr>
          <w:rFonts w:ascii="Times New Roman" w:hAnsi="Times New Roman" w:cs="Times New Roman"/>
          <w:sz w:val="24"/>
          <w:szCs w:val="24"/>
        </w:rPr>
        <w:t>PBR28 increase in MCI subject</w:t>
      </w:r>
      <w:bookmarkStart w:id="0" w:name="_GoBack"/>
      <w:bookmarkEnd w:id="0"/>
      <w:r w:rsidR="00931621" w:rsidRPr="002A40D2">
        <w:rPr>
          <w:rFonts w:ascii="Times New Roman" w:hAnsi="Times New Roman" w:cs="Times New Roman"/>
          <w:sz w:val="24"/>
          <w:szCs w:val="24"/>
        </w:rPr>
        <w:t>s compared to controls using IRF</w:t>
      </w:r>
      <w:r w:rsidR="00496808">
        <w:rPr>
          <w:rFonts w:ascii="Times New Roman" w:hAnsi="Times New Roman" w:cs="Times New Roman"/>
          <w:sz w:val="24"/>
          <w:szCs w:val="24"/>
        </w:rPr>
        <w:t>-90</w:t>
      </w:r>
      <w:r w:rsidR="00931621" w:rsidRPr="002A40D2">
        <w:rPr>
          <w:rFonts w:ascii="Times New Roman" w:hAnsi="Times New Roman" w:cs="Times New Roman"/>
          <w:sz w:val="24"/>
          <w:szCs w:val="24"/>
        </w:rPr>
        <w:t xml:space="preserve"> parametric maps.</w:t>
      </w:r>
    </w:p>
    <w:tbl>
      <w:tblPr>
        <w:tblStyle w:val="ListTable7Colorful"/>
        <w:tblW w:w="9860" w:type="dxa"/>
        <w:tblLook w:val="04A0" w:firstRow="1" w:lastRow="0" w:firstColumn="1" w:lastColumn="0" w:noHBand="0" w:noVBand="1"/>
      </w:tblPr>
      <w:tblGrid>
        <w:gridCol w:w="4253"/>
        <w:gridCol w:w="951"/>
        <w:gridCol w:w="237"/>
        <w:gridCol w:w="472"/>
        <w:gridCol w:w="425"/>
        <w:gridCol w:w="426"/>
        <w:gridCol w:w="141"/>
        <w:gridCol w:w="345"/>
        <w:gridCol w:w="222"/>
        <w:gridCol w:w="72"/>
        <w:gridCol w:w="236"/>
        <w:gridCol w:w="855"/>
        <w:gridCol w:w="43"/>
        <w:gridCol w:w="236"/>
        <w:gridCol w:w="555"/>
        <w:gridCol w:w="155"/>
        <w:gridCol w:w="236"/>
      </w:tblGrid>
      <w:tr w:rsidR="00931621" w:rsidRPr="002A40D2" w:rsidTr="00EF3EA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ind w:right="520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Region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Cluster Size</w:t>
            </w:r>
          </w:p>
        </w:tc>
        <w:tc>
          <w:tcPr>
            <w:tcW w:w="1809" w:type="dxa"/>
            <w:gridSpan w:val="5"/>
            <w:tcBorders>
              <w:bottom w:val="single" w:sz="4" w:space="0" w:color="auto"/>
            </w:tcBorders>
            <w:noWrap/>
            <w:hideMark/>
          </w:tcPr>
          <w:p w:rsidR="00931621" w:rsidRPr="002A40D2" w:rsidRDefault="009F4733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NI coordinates</w:t>
            </w:r>
          </w:p>
        </w:tc>
        <w:tc>
          <w:tcPr>
            <w:tcW w:w="29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P(FWE-</w:t>
            </w:r>
            <w:proofErr w:type="spellStart"/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corr</w:t>
            </w:r>
            <w:proofErr w:type="spellEnd"/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46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Z-score</w:t>
            </w:r>
          </w:p>
        </w:tc>
      </w:tr>
      <w:tr w:rsidR="00F70705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(voxel)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0D2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0D2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8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A40D2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4733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1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7" w:type="dxa"/>
            <w:gridSpan w:val="2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tcBorders>
              <w:top w:val="single" w:sz="4" w:space="0" w:color="auto"/>
            </w:tcBorders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F4733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137D28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0587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137D28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.11E-16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</w:tr>
      <w:tr w:rsidR="00F70705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Lateral of occipi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9F4733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F70705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</w:tr>
      <w:tr w:rsidR="009F4733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Later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</w:tr>
      <w:tr w:rsidR="00F70705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parie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9F4733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</w:tr>
      <w:tr w:rsidR="00F70705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</w:tr>
      <w:tr w:rsidR="00137D28" w:rsidRPr="002A40D2" w:rsidTr="0013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37D28" w:rsidRPr="002A40D2" w:rsidRDefault="00137D28" w:rsidP="00137D28">
            <w:pPr>
              <w:spacing w:line="276" w:lineRule="auto"/>
              <w:ind w:right="520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allidum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567" w:type="dxa"/>
            <w:gridSpan w:val="2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gridSpan w:val="4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34" w:type="dxa"/>
            <w:gridSpan w:val="3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37D28" w:rsidRPr="002A40D2" w:rsidRDefault="00137D28" w:rsidP="00137D2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nterior temporal lobe, medial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158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.5E-07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mygda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nterior temporal lobe, lateral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Fusiform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hippocampus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2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892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.13E-06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Lateral of occipi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99551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Lateral of occipi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Lingu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thalamus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and ambien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i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thalamus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367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6E-07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538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.25E-09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cinguli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>, posterior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97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F4733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lastRenderedPageBreak/>
              <w:t xml:space="preserve">Left Medi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tra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Medi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760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F4733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tra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An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3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ind w:right="520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>, anterior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974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F4733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nterior temporal lobe, medial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2208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2824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>, posterior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4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ind w:right="520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cune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8565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</w:t>
            </w:r>
            <w:r w:rsidR="009F4733" w:rsidRPr="002A40D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</w:tr>
      <w:tr w:rsidR="00137D28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Lingu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137D28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parie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Lingu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5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thalamus</w:t>
            </w:r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nterior temporal lobe, medial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Brainstem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5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1398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18E-09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Lateral of occipi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7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parie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utamen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Lingu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148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.12E-05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>, anterior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Anterior temporal lobe, medial part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lastRenderedPageBreak/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122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F4733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Lateral of occipi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parie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6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ind w:right="520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utamen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4137</w:t>
            </w: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</w:t>
            </w:r>
            <w:r w:rsidR="009F4733" w:rsidRPr="002A40D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hippocampus</w:t>
            </w:r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Lingu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567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5" w:type="dxa"/>
            <w:gridSpan w:val="4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1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cune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thalamus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Medi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osterior temporal lobe</w:t>
            </w:r>
          </w:p>
        </w:tc>
        <w:tc>
          <w:tcPr>
            <w:tcW w:w="1188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7" w:type="dxa"/>
            <w:gridSpan w:val="2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1</w:t>
            </w:r>
          </w:p>
        </w:tc>
        <w:tc>
          <w:tcPr>
            <w:tcW w:w="875" w:type="dxa"/>
            <w:gridSpan w:val="4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3"/>
            <w:noWrap/>
            <w:hideMark/>
          </w:tcPr>
          <w:p w:rsidR="00931621" w:rsidRPr="002A40D2" w:rsidRDefault="00931621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</w:tr>
      <w:tr w:rsidR="001F66A9" w:rsidRPr="002A40D2" w:rsidTr="00EF3EAA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sz w:val="22"/>
              </w:rPr>
              <w:t>MCI 7</w:t>
            </w:r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66A9" w:rsidRPr="002A40D2" w:rsidTr="00EF3E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63743</w:t>
            </w: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.27</w:t>
            </w:r>
          </w:p>
        </w:tc>
      </w:tr>
      <w:tr w:rsidR="001F66A9" w:rsidRPr="002A40D2" w:rsidTr="00FA4B19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9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1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708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63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.03</w:t>
            </w:r>
          </w:p>
        </w:tc>
      </w:tr>
      <w:tr w:rsidR="001F66A9" w:rsidRPr="002A40D2" w:rsidTr="00FA4B1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Fusiform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1163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.01</w:t>
            </w:r>
          </w:p>
        </w:tc>
      </w:tr>
      <w:tr w:rsidR="001F66A9" w:rsidRPr="002A40D2" w:rsidTr="001F66A9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708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63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7</w:t>
            </w:r>
          </w:p>
        </w:tc>
      </w:tr>
      <w:tr w:rsidR="001F66A9" w:rsidRPr="002A40D2" w:rsidTr="001F66A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right w:val="none" w:sz="0" w:space="0" w:color="auto"/>
            </w:tcBorders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parie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gridSpan w:val="2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708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63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59</w:t>
            </w:r>
          </w:p>
        </w:tc>
      </w:tr>
      <w:tr w:rsidR="001F66A9" w:rsidRPr="002A40D2" w:rsidTr="001F66A9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.26</w:t>
            </w:r>
          </w:p>
        </w:tc>
      </w:tr>
      <w:tr w:rsidR="001F66A9" w:rsidRPr="002A40D2" w:rsidTr="00EF3E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osterior temporal lobe</w:t>
            </w:r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.03</w:t>
            </w:r>
          </w:p>
        </w:tc>
      </w:tr>
      <w:tr w:rsidR="001F66A9" w:rsidRPr="002A40D2" w:rsidTr="00EF3EAA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92</w:t>
            </w:r>
          </w:p>
        </w:tc>
      </w:tr>
      <w:tr w:rsidR="001F66A9" w:rsidRPr="002A40D2" w:rsidTr="00EF3EA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9</w:t>
            </w:r>
          </w:p>
        </w:tc>
      </w:tr>
      <w:tr w:rsidR="001F66A9" w:rsidRPr="002A40D2" w:rsidTr="001F66A9">
        <w:trPr>
          <w:gridAfter w:val="2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51" w:type="dxa"/>
            <w:gridSpan w:val="2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708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63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89</w:t>
            </w:r>
          </w:p>
        </w:tc>
      </w:tr>
      <w:tr w:rsidR="001F66A9" w:rsidRPr="002A40D2" w:rsidTr="001F66A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Corpus callosum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6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6</w:t>
            </w:r>
          </w:p>
        </w:tc>
      </w:tr>
    </w:tbl>
    <w:p w:rsidR="001F4AA7" w:rsidRPr="002A40D2" w:rsidRDefault="001F4AA7" w:rsidP="002A40D2">
      <w:pPr>
        <w:spacing w:line="276" w:lineRule="auto"/>
        <w:jc w:val="both"/>
        <w:rPr>
          <w:rFonts w:ascii="Times New Roman" w:hAnsi="Times New Roman" w:cs="Times New Roman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529D" w:rsidRPr="002A40D2" w:rsidRDefault="00A5529D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C27AE" w:rsidRPr="002A40D2" w:rsidRDefault="00D82AC2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Online Resource</w:t>
      </w:r>
      <w:r w:rsidRPr="002A40D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2A40D2" w:rsidRPr="002A40D2">
        <w:rPr>
          <w:rFonts w:ascii="Times New Roman" w:hAnsi="Times New Roman" w:cs="Times New Roman"/>
          <w:b/>
          <w:sz w:val="24"/>
          <w:szCs w:val="24"/>
        </w:rPr>
        <w:t>B</w:t>
      </w:r>
      <w:r w:rsidR="008C27AE" w:rsidRPr="002A40D2">
        <w:rPr>
          <w:rFonts w:ascii="Times New Roman" w:hAnsi="Times New Roman" w:cs="Times New Roman"/>
          <w:sz w:val="24"/>
          <w:szCs w:val="24"/>
        </w:rPr>
        <w:t>. Single subject analysis. The corresponding significant clusters of [11C</w:t>
      </w:r>
      <w:proofErr w:type="gramStart"/>
      <w:r w:rsidR="008C27AE" w:rsidRPr="002A40D2">
        <w:rPr>
          <w:rFonts w:ascii="Times New Roman" w:hAnsi="Times New Roman" w:cs="Times New Roman"/>
          <w:sz w:val="24"/>
          <w:szCs w:val="24"/>
        </w:rPr>
        <w:t>]PBR28</w:t>
      </w:r>
      <w:proofErr w:type="gramEnd"/>
      <w:r w:rsidR="008C27AE" w:rsidRPr="002A40D2">
        <w:rPr>
          <w:rFonts w:ascii="Times New Roman" w:hAnsi="Times New Roman" w:cs="Times New Roman"/>
          <w:sz w:val="24"/>
          <w:szCs w:val="24"/>
        </w:rPr>
        <w:t xml:space="preserve"> increase in MCI subjects compared to controls using Logan graphic VT parametric maps</w:t>
      </w:r>
    </w:p>
    <w:tbl>
      <w:tblPr>
        <w:tblStyle w:val="ListTable7Colorful"/>
        <w:tblW w:w="9368" w:type="dxa"/>
        <w:tblLook w:val="04A0" w:firstRow="1" w:lastRow="0" w:firstColumn="1" w:lastColumn="0" w:noHBand="0" w:noVBand="1"/>
      </w:tblPr>
      <w:tblGrid>
        <w:gridCol w:w="4111"/>
        <w:gridCol w:w="992"/>
        <w:gridCol w:w="709"/>
        <w:gridCol w:w="851"/>
        <w:gridCol w:w="708"/>
        <w:gridCol w:w="1163"/>
        <w:gridCol w:w="834"/>
      </w:tblGrid>
      <w:tr w:rsidR="00A5529D" w:rsidRPr="002A40D2" w:rsidTr="00EF3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Reg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Cluster Size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NI coordinat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P(FWE-</w:t>
            </w:r>
            <w:proofErr w:type="spellStart"/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corr</w:t>
            </w:r>
            <w:proofErr w:type="spellEnd"/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Z-score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(voxel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0D2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0D2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A40D2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Brainstem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19157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51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arahippocamp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and ambien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i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35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2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12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1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Later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09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osterior temporal lobe</w:t>
            </w:r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09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Anterior temporal lobe, medial part</w:t>
            </w:r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07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22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17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08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Corpus callosum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15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sz w:val="22"/>
              </w:rPr>
              <w:t>MCI 4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</w:t>
            </w:r>
            <w:r w:rsidR="00163082" w:rsidRPr="002A40D2">
              <w:rPr>
                <w:rFonts w:ascii="Times New Roman" w:hAnsi="Times New Roman" w:cs="Times New Roman"/>
                <w:sz w:val="22"/>
              </w:rPr>
              <w:t xml:space="preserve">posterior temporal </w:t>
            </w:r>
            <w:proofErr w:type="spellStart"/>
            <w:r w:rsidR="00163082"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9282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79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56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amygda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29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.89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amygda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.88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Brainstem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863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43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thalamus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.06</w:t>
            </w:r>
          </w:p>
        </w:tc>
      </w:tr>
      <w:tr w:rsidR="00A5529D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hippocampus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81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3</w:t>
            </w:r>
          </w:p>
        </w:tc>
      </w:tr>
      <w:tr w:rsidR="004312D1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163082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ant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6809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9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Lateral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9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87</w:t>
            </w:r>
          </w:p>
        </w:tc>
      </w:tr>
      <w:tr w:rsidR="004312D1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Pos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65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7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59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36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3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18</w:t>
            </w:r>
          </w:p>
        </w:tc>
      </w:tr>
      <w:tr w:rsidR="004312D1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5</w:t>
            </w:r>
          </w:p>
        </w:tc>
      </w:tr>
      <w:tr w:rsidR="00A5529D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8575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74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1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re-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7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52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Corpus callosum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6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sz w:val="22"/>
              </w:rPr>
              <w:t>MCI 6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insu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46465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95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92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lastRenderedPageBreak/>
              <w:t xml:space="preserve">Left Stra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8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6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65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Subgenu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cortex</w:t>
            </w:r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4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2</w:t>
            </w:r>
          </w:p>
        </w:tc>
      </w:tr>
      <w:tr w:rsidR="001F66A9" w:rsidRPr="002A40D2" w:rsidTr="00FA4B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35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Cingulate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>, anterior part</w:t>
            </w:r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95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up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63</w:t>
            </w:r>
          </w:p>
        </w:tc>
      </w:tr>
      <w:tr w:rsidR="001F66A9" w:rsidRPr="002A40D2" w:rsidTr="00FA4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Stra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1163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1F66A9" w:rsidRPr="002A40D2" w:rsidRDefault="001F66A9" w:rsidP="00FA4B1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3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Corpus callosum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3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Inferior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975</w:t>
            </w: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45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2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.06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.65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amygdala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.62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putamen</w:t>
            </w:r>
          </w:p>
        </w:tc>
        <w:tc>
          <w:tcPr>
            <w:tcW w:w="992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63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A5529D" w:rsidRPr="002A40D2" w:rsidRDefault="00A5529D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.57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40D2">
              <w:rPr>
                <w:rFonts w:ascii="Times New Roman" w:hAnsi="Times New Roman" w:cs="Times New Roman"/>
                <w:b/>
                <w:bCs/>
                <w:sz w:val="22"/>
              </w:rPr>
              <w:t>MCI 7</w:t>
            </w:r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ind w:right="130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Posterior temporal lobe</w:t>
            </w:r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4909</w:t>
            </w: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1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49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066</w:t>
            </w: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Inferiolate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of parietal lobe</w:t>
            </w:r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61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Middle and inf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Left Superior tempor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53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Left hippocampus</w:t>
            </w:r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Middlle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fron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1260</w:t>
            </w: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re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>Right insula</w:t>
            </w:r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1F66A9" w:rsidRPr="002A40D2" w:rsidTr="00EF3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Anterior orbital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8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163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1F66A9" w:rsidRPr="002A40D2" w:rsidTr="00EF3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2A40D2">
              <w:rPr>
                <w:rFonts w:ascii="Times New Roman" w:hAnsi="Times New Roman" w:cs="Times New Roman"/>
                <w:sz w:val="22"/>
              </w:rPr>
              <w:t xml:space="preserve">Right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Postcentral</w:t>
            </w:r>
            <w:proofErr w:type="spellEnd"/>
            <w:r w:rsidRPr="002A40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2A40D2">
              <w:rPr>
                <w:rFonts w:ascii="Times New Roman" w:hAnsi="Times New Roman" w:cs="Times New Roman"/>
                <w:sz w:val="22"/>
              </w:rPr>
              <w:t>gyru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40D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:rsidR="00EF3EAA" w:rsidRPr="002A40D2" w:rsidRDefault="00EF3EAA" w:rsidP="002A40D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40D2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</w:tbl>
    <w:p w:rsidR="008C27AE" w:rsidRPr="002A40D2" w:rsidRDefault="008C27AE" w:rsidP="002A40D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C27AE" w:rsidRPr="002A4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E6B"/>
    <w:rsid w:val="00031D3B"/>
    <w:rsid w:val="00037470"/>
    <w:rsid w:val="000D3537"/>
    <w:rsid w:val="00137D28"/>
    <w:rsid w:val="001443DB"/>
    <w:rsid w:val="00163082"/>
    <w:rsid w:val="001F4AA7"/>
    <w:rsid w:val="001F66A9"/>
    <w:rsid w:val="002A40D2"/>
    <w:rsid w:val="002E3F55"/>
    <w:rsid w:val="004312D1"/>
    <w:rsid w:val="00492820"/>
    <w:rsid w:val="00496808"/>
    <w:rsid w:val="00602341"/>
    <w:rsid w:val="00635975"/>
    <w:rsid w:val="00724A43"/>
    <w:rsid w:val="00762734"/>
    <w:rsid w:val="008B2077"/>
    <w:rsid w:val="008C27AE"/>
    <w:rsid w:val="00931621"/>
    <w:rsid w:val="009B62D5"/>
    <w:rsid w:val="009F4733"/>
    <w:rsid w:val="00A5529D"/>
    <w:rsid w:val="00AC6F0B"/>
    <w:rsid w:val="00BE6E6B"/>
    <w:rsid w:val="00D82AC2"/>
    <w:rsid w:val="00EA234D"/>
    <w:rsid w:val="00EF3EAA"/>
    <w:rsid w:val="00F7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1AF71-6D09-466C-A6D0-E2D5ABA2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16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1621"/>
    <w:rPr>
      <w:color w:val="800080"/>
      <w:u w:val="single"/>
    </w:rPr>
  </w:style>
  <w:style w:type="paragraph" w:customStyle="1" w:styleId="xl65">
    <w:name w:val="xl65"/>
    <w:basedOn w:val="Normal"/>
    <w:rsid w:val="00931621"/>
    <w:pPr>
      <w:pBdr>
        <w:top w:val="single" w:sz="8" w:space="0" w:color="auto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931621"/>
    <w:pPr>
      <w:pBdr>
        <w:top w:val="single" w:sz="8" w:space="0" w:color="auto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931621"/>
    <w:pPr>
      <w:pBdr>
        <w:top w:val="single" w:sz="8" w:space="0" w:color="auto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931621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931621"/>
    <w:pP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931621"/>
    <w:pPr>
      <w:shd w:val="clear" w:color="000000" w:fill="CCCC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931621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9316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931621"/>
    <w:pPr>
      <w:shd w:val="clear" w:color="000000" w:fill="CCCCC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93162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93162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93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31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3162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9316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1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65</Words>
  <Characters>721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Fan</dc:creator>
  <cp:keywords/>
  <dc:description/>
  <cp:lastModifiedBy>Fan, Zhen</cp:lastModifiedBy>
  <cp:revision>6</cp:revision>
  <dcterms:created xsi:type="dcterms:W3CDTF">2017-08-10T09:48:00Z</dcterms:created>
  <dcterms:modified xsi:type="dcterms:W3CDTF">2018-02-13T11:12:00Z</dcterms:modified>
</cp:coreProperties>
</file>